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4C064" w14:textId="3D594E00" w:rsidR="00605049" w:rsidRDefault="00605049" w:rsidP="00605049">
      <w:r>
        <w:t>&gt;</w:t>
      </w:r>
      <w:proofErr w:type="spellStart"/>
      <w:r>
        <w:t>Ophionotus</w:t>
      </w:r>
      <w:proofErr w:type="spellEnd"/>
      <w:r>
        <w:t xml:space="preserve"> </w:t>
      </w:r>
      <w:proofErr w:type="spellStart"/>
      <w:r>
        <w:t>victoriae</w:t>
      </w:r>
      <w:proofErr w:type="spellEnd"/>
      <w:r>
        <w:t xml:space="preserve"> Neuropeptide-F/Y 1 precursor mRNA partial</w:t>
      </w:r>
    </w:p>
    <w:p w14:paraId="46034B8B" w14:textId="77777777" w:rsidR="00605049" w:rsidRDefault="00605049" w:rsidP="00605049"/>
    <w:p w14:paraId="017BB3CF" w14:textId="2A9234E0" w:rsidR="00605049" w:rsidRDefault="00605049" w:rsidP="00605049">
      <w:r>
        <w:t>AGCTTTGGACGCTATACTATCCGGACAGTACCGATCACATCTTCGCTATGGCAAACGGTTTAATCCAACGCTATTGAAAGATAATAGTATAACCAATTCTGCCGCCATGTCTGGAGGCGTGCATTATGG</w:t>
      </w:r>
    </w:p>
    <w:p w14:paraId="578F1F3E" w14:textId="77777777" w:rsidR="00605049" w:rsidRDefault="00605049" w:rsidP="0032195D">
      <w:bookmarkStart w:id="0" w:name="_GoBack"/>
      <w:bookmarkEnd w:id="0"/>
    </w:p>
    <w:sectPr w:rsidR="00605049" w:rsidSect="003219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95D"/>
    <w:rsid w:val="00000E53"/>
    <w:rsid w:val="0001467F"/>
    <w:rsid w:val="00014D65"/>
    <w:rsid w:val="0001771B"/>
    <w:rsid w:val="000256F4"/>
    <w:rsid w:val="0003018A"/>
    <w:rsid w:val="000320D2"/>
    <w:rsid w:val="00037399"/>
    <w:rsid w:val="000410F7"/>
    <w:rsid w:val="000473B0"/>
    <w:rsid w:val="00050A7A"/>
    <w:rsid w:val="000531E0"/>
    <w:rsid w:val="00056924"/>
    <w:rsid w:val="000654F4"/>
    <w:rsid w:val="000669BC"/>
    <w:rsid w:val="000728F4"/>
    <w:rsid w:val="00073B5C"/>
    <w:rsid w:val="00073C11"/>
    <w:rsid w:val="00075C23"/>
    <w:rsid w:val="00075FFE"/>
    <w:rsid w:val="00081026"/>
    <w:rsid w:val="000871C5"/>
    <w:rsid w:val="0008741C"/>
    <w:rsid w:val="0009037C"/>
    <w:rsid w:val="00090D79"/>
    <w:rsid w:val="00091679"/>
    <w:rsid w:val="00092B1B"/>
    <w:rsid w:val="000932D0"/>
    <w:rsid w:val="00095B3C"/>
    <w:rsid w:val="000A4ADC"/>
    <w:rsid w:val="000B32A7"/>
    <w:rsid w:val="000B5D22"/>
    <w:rsid w:val="000C3146"/>
    <w:rsid w:val="000D06B7"/>
    <w:rsid w:val="000D072C"/>
    <w:rsid w:val="00105BF5"/>
    <w:rsid w:val="00125EEC"/>
    <w:rsid w:val="00143687"/>
    <w:rsid w:val="00147509"/>
    <w:rsid w:val="00154C9C"/>
    <w:rsid w:val="0016090A"/>
    <w:rsid w:val="00162015"/>
    <w:rsid w:val="00162E10"/>
    <w:rsid w:val="00163A79"/>
    <w:rsid w:val="00163C7A"/>
    <w:rsid w:val="00165264"/>
    <w:rsid w:val="00186669"/>
    <w:rsid w:val="00190F06"/>
    <w:rsid w:val="001A3098"/>
    <w:rsid w:val="001A4857"/>
    <w:rsid w:val="001A5EF6"/>
    <w:rsid w:val="001B1067"/>
    <w:rsid w:val="001B466A"/>
    <w:rsid w:val="001C1E45"/>
    <w:rsid w:val="001C63DC"/>
    <w:rsid w:val="001D7A49"/>
    <w:rsid w:val="001E0258"/>
    <w:rsid w:val="001F2D91"/>
    <w:rsid w:val="001F347D"/>
    <w:rsid w:val="001F3704"/>
    <w:rsid w:val="001F4111"/>
    <w:rsid w:val="001F4917"/>
    <w:rsid w:val="001F62B8"/>
    <w:rsid w:val="00213C3A"/>
    <w:rsid w:val="00213F65"/>
    <w:rsid w:val="00220D43"/>
    <w:rsid w:val="00223796"/>
    <w:rsid w:val="0022520E"/>
    <w:rsid w:val="002265FA"/>
    <w:rsid w:val="00226DE7"/>
    <w:rsid w:val="00232D77"/>
    <w:rsid w:val="00233069"/>
    <w:rsid w:val="002433DE"/>
    <w:rsid w:val="002477A7"/>
    <w:rsid w:val="002552CD"/>
    <w:rsid w:val="00255CFA"/>
    <w:rsid w:val="0025668C"/>
    <w:rsid w:val="0026020C"/>
    <w:rsid w:val="00261BFA"/>
    <w:rsid w:val="00261C85"/>
    <w:rsid w:val="00264B7B"/>
    <w:rsid w:val="0026631E"/>
    <w:rsid w:val="002719DC"/>
    <w:rsid w:val="002940A2"/>
    <w:rsid w:val="0029453E"/>
    <w:rsid w:val="002A17B7"/>
    <w:rsid w:val="002A4FD8"/>
    <w:rsid w:val="002B682E"/>
    <w:rsid w:val="002B79CE"/>
    <w:rsid w:val="002C1C48"/>
    <w:rsid w:val="002C2351"/>
    <w:rsid w:val="002D4ABB"/>
    <w:rsid w:val="002E52E4"/>
    <w:rsid w:val="002E5A7A"/>
    <w:rsid w:val="002E62CF"/>
    <w:rsid w:val="002F33A0"/>
    <w:rsid w:val="002F63E0"/>
    <w:rsid w:val="00301933"/>
    <w:rsid w:val="0032195D"/>
    <w:rsid w:val="0032239C"/>
    <w:rsid w:val="0032506C"/>
    <w:rsid w:val="00326C66"/>
    <w:rsid w:val="003324D2"/>
    <w:rsid w:val="00350996"/>
    <w:rsid w:val="00352CCA"/>
    <w:rsid w:val="00353022"/>
    <w:rsid w:val="0035443E"/>
    <w:rsid w:val="00360912"/>
    <w:rsid w:val="0036408E"/>
    <w:rsid w:val="00366491"/>
    <w:rsid w:val="00370D50"/>
    <w:rsid w:val="003728ED"/>
    <w:rsid w:val="003766F2"/>
    <w:rsid w:val="003778DE"/>
    <w:rsid w:val="00382CDB"/>
    <w:rsid w:val="00383AC1"/>
    <w:rsid w:val="00383FA2"/>
    <w:rsid w:val="00387275"/>
    <w:rsid w:val="003873FA"/>
    <w:rsid w:val="0039181C"/>
    <w:rsid w:val="00395192"/>
    <w:rsid w:val="00396800"/>
    <w:rsid w:val="003974B0"/>
    <w:rsid w:val="003A0F33"/>
    <w:rsid w:val="003A2F8B"/>
    <w:rsid w:val="003A4142"/>
    <w:rsid w:val="003A505A"/>
    <w:rsid w:val="003B07E0"/>
    <w:rsid w:val="003B0D51"/>
    <w:rsid w:val="003B127A"/>
    <w:rsid w:val="003B28A2"/>
    <w:rsid w:val="003B587F"/>
    <w:rsid w:val="003C440E"/>
    <w:rsid w:val="003C7F86"/>
    <w:rsid w:val="003D4690"/>
    <w:rsid w:val="003D6FAB"/>
    <w:rsid w:val="003E1108"/>
    <w:rsid w:val="003E23DF"/>
    <w:rsid w:val="003E7326"/>
    <w:rsid w:val="003F331A"/>
    <w:rsid w:val="003F3A7B"/>
    <w:rsid w:val="004048A6"/>
    <w:rsid w:val="00427C22"/>
    <w:rsid w:val="0043157D"/>
    <w:rsid w:val="00435C1F"/>
    <w:rsid w:val="00435CFE"/>
    <w:rsid w:val="00436E2B"/>
    <w:rsid w:val="00443D86"/>
    <w:rsid w:val="00443F27"/>
    <w:rsid w:val="00443FBD"/>
    <w:rsid w:val="00452EFC"/>
    <w:rsid w:val="00454B6A"/>
    <w:rsid w:val="00461DA5"/>
    <w:rsid w:val="004635B8"/>
    <w:rsid w:val="0047700C"/>
    <w:rsid w:val="0047763E"/>
    <w:rsid w:val="00481D3A"/>
    <w:rsid w:val="00486ADE"/>
    <w:rsid w:val="00487311"/>
    <w:rsid w:val="0049179E"/>
    <w:rsid w:val="004C0F0A"/>
    <w:rsid w:val="004C3386"/>
    <w:rsid w:val="004C3DE6"/>
    <w:rsid w:val="004E2803"/>
    <w:rsid w:val="004E41FA"/>
    <w:rsid w:val="004F08EC"/>
    <w:rsid w:val="00501F72"/>
    <w:rsid w:val="00505FB2"/>
    <w:rsid w:val="0050627F"/>
    <w:rsid w:val="00506F0F"/>
    <w:rsid w:val="0051030A"/>
    <w:rsid w:val="005135E6"/>
    <w:rsid w:val="00515160"/>
    <w:rsid w:val="00516102"/>
    <w:rsid w:val="005356E7"/>
    <w:rsid w:val="005414B2"/>
    <w:rsid w:val="00553118"/>
    <w:rsid w:val="00554E9F"/>
    <w:rsid w:val="00555234"/>
    <w:rsid w:val="00563E40"/>
    <w:rsid w:val="00564436"/>
    <w:rsid w:val="00566260"/>
    <w:rsid w:val="00573CD8"/>
    <w:rsid w:val="00576BE2"/>
    <w:rsid w:val="00586066"/>
    <w:rsid w:val="00592E1F"/>
    <w:rsid w:val="005A726A"/>
    <w:rsid w:val="005A745C"/>
    <w:rsid w:val="005B2416"/>
    <w:rsid w:val="005B509C"/>
    <w:rsid w:val="005C2479"/>
    <w:rsid w:val="005D3BCC"/>
    <w:rsid w:val="005D5039"/>
    <w:rsid w:val="005E56A7"/>
    <w:rsid w:val="005F3C14"/>
    <w:rsid w:val="005F4E9F"/>
    <w:rsid w:val="00605049"/>
    <w:rsid w:val="00605CAE"/>
    <w:rsid w:val="006136E5"/>
    <w:rsid w:val="0061384B"/>
    <w:rsid w:val="006152EB"/>
    <w:rsid w:val="00620434"/>
    <w:rsid w:val="00623C30"/>
    <w:rsid w:val="00623CEC"/>
    <w:rsid w:val="00630099"/>
    <w:rsid w:val="006369BA"/>
    <w:rsid w:val="006424D9"/>
    <w:rsid w:val="00651AF2"/>
    <w:rsid w:val="00664097"/>
    <w:rsid w:val="00671BE5"/>
    <w:rsid w:val="006721D1"/>
    <w:rsid w:val="0067790C"/>
    <w:rsid w:val="00680A63"/>
    <w:rsid w:val="006827E8"/>
    <w:rsid w:val="00690130"/>
    <w:rsid w:val="00691D9C"/>
    <w:rsid w:val="00695080"/>
    <w:rsid w:val="006960FC"/>
    <w:rsid w:val="006A59C1"/>
    <w:rsid w:val="006A5CCA"/>
    <w:rsid w:val="006B04E6"/>
    <w:rsid w:val="006B0E3A"/>
    <w:rsid w:val="006C0B14"/>
    <w:rsid w:val="006D24F8"/>
    <w:rsid w:val="006D39BB"/>
    <w:rsid w:val="006E5A3C"/>
    <w:rsid w:val="006F39BC"/>
    <w:rsid w:val="006F7468"/>
    <w:rsid w:val="00701B61"/>
    <w:rsid w:val="00705C5E"/>
    <w:rsid w:val="00706C1F"/>
    <w:rsid w:val="007122BD"/>
    <w:rsid w:val="00725321"/>
    <w:rsid w:val="00725900"/>
    <w:rsid w:val="00730DE5"/>
    <w:rsid w:val="007332FC"/>
    <w:rsid w:val="0073750D"/>
    <w:rsid w:val="00741732"/>
    <w:rsid w:val="0074374E"/>
    <w:rsid w:val="007456E8"/>
    <w:rsid w:val="007512C6"/>
    <w:rsid w:val="007561D7"/>
    <w:rsid w:val="00760D49"/>
    <w:rsid w:val="007709E7"/>
    <w:rsid w:val="007741B0"/>
    <w:rsid w:val="00776654"/>
    <w:rsid w:val="007810DA"/>
    <w:rsid w:val="0078198E"/>
    <w:rsid w:val="00786D60"/>
    <w:rsid w:val="007879A9"/>
    <w:rsid w:val="00793D15"/>
    <w:rsid w:val="007950C0"/>
    <w:rsid w:val="0079640B"/>
    <w:rsid w:val="007A1991"/>
    <w:rsid w:val="007A26E2"/>
    <w:rsid w:val="007A2DCC"/>
    <w:rsid w:val="007A36D1"/>
    <w:rsid w:val="007A6773"/>
    <w:rsid w:val="007B0595"/>
    <w:rsid w:val="007B0A2F"/>
    <w:rsid w:val="007C37AD"/>
    <w:rsid w:val="007C40A6"/>
    <w:rsid w:val="007C46F3"/>
    <w:rsid w:val="007D23DD"/>
    <w:rsid w:val="007E2483"/>
    <w:rsid w:val="007E341D"/>
    <w:rsid w:val="007E6009"/>
    <w:rsid w:val="007E7091"/>
    <w:rsid w:val="007F1DAF"/>
    <w:rsid w:val="007F471C"/>
    <w:rsid w:val="0081789F"/>
    <w:rsid w:val="00826003"/>
    <w:rsid w:val="0083479B"/>
    <w:rsid w:val="0083663A"/>
    <w:rsid w:val="00861F5F"/>
    <w:rsid w:val="00863303"/>
    <w:rsid w:val="00865D81"/>
    <w:rsid w:val="0087161E"/>
    <w:rsid w:val="008730A2"/>
    <w:rsid w:val="00881E11"/>
    <w:rsid w:val="0089210E"/>
    <w:rsid w:val="008A1CF7"/>
    <w:rsid w:val="008A2F5B"/>
    <w:rsid w:val="008A736F"/>
    <w:rsid w:val="008B24BC"/>
    <w:rsid w:val="008B7FDD"/>
    <w:rsid w:val="008E29BF"/>
    <w:rsid w:val="008E31E0"/>
    <w:rsid w:val="008E65E3"/>
    <w:rsid w:val="008E729A"/>
    <w:rsid w:val="008F4ADF"/>
    <w:rsid w:val="0091241C"/>
    <w:rsid w:val="0092474B"/>
    <w:rsid w:val="00931076"/>
    <w:rsid w:val="0093385D"/>
    <w:rsid w:val="00940E20"/>
    <w:rsid w:val="00942432"/>
    <w:rsid w:val="0094782E"/>
    <w:rsid w:val="00953526"/>
    <w:rsid w:val="00956F98"/>
    <w:rsid w:val="00973275"/>
    <w:rsid w:val="00973A73"/>
    <w:rsid w:val="00975912"/>
    <w:rsid w:val="009827A9"/>
    <w:rsid w:val="00982E47"/>
    <w:rsid w:val="00983B37"/>
    <w:rsid w:val="00984B2A"/>
    <w:rsid w:val="00986AAB"/>
    <w:rsid w:val="00991950"/>
    <w:rsid w:val="009A3497"/>
    <w:rsid w:val="009A58AD"/>
    <w:rsid w:val="009B5366"/>
    <w:rsid w:val="009B557B"/>
    <w:rsid w:val="009B703D"/>
    <w:rsid w:val="009C0E09"/>
    <w:rsid w:val="009C532B"/>
    <w:rsid w:val="009C63BD"/>
    <w:rsid w:val="009D2C99"/>
    <w:rsid w:val="009D6CA1"/>
    <w:rsid w:val="009E44F7"/>
    <w:rsid w:val="009E69E3"/>
    <w:rsid w:val="009F2DAD"/>
    <w:rsid w:val="00A015D9"/>
    <w:rsid w:val="00A04EA6"/>
    <w:rsid w:val="00A13991"/>
    <w:rsid w:val="00A15A8E"/>
    <w:rsid w:val="00A15C68"/>
    <w:rsid w:val="00A22936"/>
    <w:rsid w:val="00A25730"/>
    <w:rsid w:val="00A30F87"/>
    <w:rsid w:val="00A31F32"/>
    <w:rsid w:val="00A32C08"/>
    <w:rsid w:val="00A3300C"/>
    <w:rsid w:val="00A3410C"/>
    <w:rsid w:val="00A3546E"/>
    <w:rsid w:val="00A366BF"/>
    <w:rsid w:val="00A42A34"/>
    <w:rsid w:val="00A50498"/>
    <w:rsid w:val="00A506CE"/>
    <w:rsid w:val="00A532C0"/>
    <w:rsid w:val="00A53E10"/>
    <w:rsid w:val="00A654F9"/>
    <w:rsid w:val="00A71402"/>
    <w:rsid w:val="00A72E1B"/>
    <w:rsid w:val="00A755E7"/>
    <w:rsid w:val="00A76F56"/>
    <w:rsid w:val="00A82824"/>
    <w:rsid w:val="00A901B4"/>
    <w:rsid w:val="00A90B10"/>
    <w:rsid w:val="00A942CC"/>
    <w:rsid w:val="00A9462A"/>
    <w:rsid w:val="00AA2291"/>
    <w:rsid w:val="00AA32E8"/>
    <w:rsid w:val="00AB1C90"/>
    <w:rsid w:val="00AB20D7"/>
    <w:rsid w:val="00AB65C8"/>
    <w:rsid w:val="00AC05A0"/>
    <w:rsid w:val="00AC0CCC"/>
    <w:rsid w:val="00AC57A2"/>
    <w:rsid w:val="00AC6141"/>
    <w:rsid w:val="00AC6A74"/>
    <w:rsid w:val="00AC7B26"/>
    <w:rsid w:val="00AD08E1"/>
    <w:rsid w:val="00AD2436"/>
    <w:rsid w:val="00AE515A"/>
    <w:rsid w:val="00AF2FEB"/>
    <w:rsid w:val="00AF4BB5"/>
    <w:rsid w:val="00B0070E"/>
    <w:rsid w:val="00B06B09"/>
    <w:rsid w:val="00B10745"/>
    <w:rsid w:val="00B23B78"/>
    <w:rsid w:val="00B30659"/>
    <w:rsid w:val="00B4171E"/>
    <w:rsid w:val="00B4335F"/>
    <w:rsid w:val="00B518FE"/>
    <w:rsid w:val="00B52257"/>
    <w:rsid w:val="00B5316E"/>
    <w:rsid w:val="00B5347B"/>
    <w:rsid w:val="00B61DC8"/>
    <w:rsid w:val="00B622CD"/>
    <w:rsid w:val="00B732F7"/>
    <w:rsid w:val="00B81485"/>
    <w:rsid w:val="00B86543"/>
    <w:rsid w:val="00B914E5"/>
    <w:rsid w:val="00B915B0"/>
    <w:rsid w:val="00B92B9B"/>
    <w:rsid w:val="00BA6525"/>
    <w:rsid w:val="00BA6C7D"/>
    <w:rsid w:val="00BB4153"/>
    <w:rsid w:val="00BB4CF0"/>
    <w:rsid w:val="00BB4D8F"/>
    <w:rsid w:val="00BB6A94"/>
    <w:rsid w:val="00BC0687"/>
    <w:rsid w:val="00BC125D"/>
    <w:rsid w:val="00BD177B"/>
    <w:rsid w:val="00BD2F93"/>
    <w:rsid w:val="00BE030A"/>
    <w:rsid w:val="00BE547E"/>
    <w:rsid w:val="00BE7D82"/>
    <w:rsid w:val="00BF084B"/>
    <w:rsid w:val="00BF381B"/>
    <w:rsid w:val="00BF4110"/>
    <w:rsid w:val="00C01665"/>
    <w:rsid w:val="00C11E23"/>
    <w:rsid w:val="00C13827"/>
    <w:rsid w:val="00C13906"/>
    <w:rsid w:val="00C13B18"/>
    <w:rsid w:val="00C30FC0"/>
    <w:rsid w:val="00C34818"/>
    <w:rsid w:val="00C35A93"/>
    <w:rsid w:val="00C45E84"/>
    <w:rsid w:val="00C50CDC"/>
    <w:rsid w:val="00C52E65"/>
    <w:rsid w:val="00C55AF2"/>
    <w:rsid w:val="00C75DDD"/>
    <w:rsid w:val="00C76834"/>
    <w:rsid w:val="00C77C7E"/>
    <w:rsid w:val="00C8102B"/>
    <w:rsid w:val="00C829C4"/>
    <w:rsid w:val="00C84061"/>
    <w:rsid w:val="00C9223D"/>
    <w:rsid w:val="00C94A18"/>
    <w:rsid w:val="00C95679"/>
    <w:rsid w:val="00CA7D3C"/>
    <w:rsid w:val="00CB1C3E"/>
    <w:rsid w:val="00CB2A03"/>
    <w:rsid w:val="00CC2908"/>
    <w:rsid w:val="00CC31E6"/>
    <w:rsid w:val="00CC3627"/>
    <w:rsid w:val="00CD5397"/>
    <w:rsid w:val="00CE28D8"/>
    <w:rsid w:val="00CE6778"/>
    <w:rsid w:val="00CE6C0D"/>
    <w:rsid w:val="00D16DA5"/>
    <w:rsid w:val="00D21B58"/>
    <w:rsid w:val="00D21DBB"/>
    <w:rsid w:val="00D24980"/>
    <w:rsid w:val="00D31F46"/>
    <w:rsid w:val="00D34BA2"/>
    <w:rsid w:val="00D35611"/>
    <w:rsid w:val="00D37973"/>
    <w:rsid w:val="00D4393B"/>
    <w:rsid w:val="00D43A6C"/>
    <w:rsid w:val="00D50773"/>
    <w:rsid w:val="00D5161A"/>
    <w:rsid w:val="00D5308C"/>
    <w:rsid w:val="00D6463D"/>
    <w:rsid w:val="00D64F8A"/>
    <w:rsid w:val="00D71EA1"/>
    <w:rsid w:val="00D74A0B"/>
    <w:rsid w:val="00D82762"/>
    <w:rsid w:val="00D83109"/>
    <w:rsid w:val="00D83C93"/>
    <w:rsid w:val="00D8501E"/>
    <w:rsid w:val="00D87E1D"/>
    <w:rsid w:val="00D9107A"/>
    <w:rsid w:val="00DA0D9F"/>
    <w:rsid w:val="00DA60F0"/>
    <w:rsid w:val="00DA6AF6"/>
    <w:rsid w:val="00DB0F79"/>
    <w:rsid w:val="00DB142C"/>
    <w:rsid w:val="00DB4C58"/>
    <w:rsid w:val="00DB59A9"/>
    <w:rsid w:val="00DD17DA"/>
    <w:rsid w:val="00DD43E3"/>
    <w:rsid w:val="00DE3585"/>
    <w:rsid w:val="00DE49E7"/>
    <w:rsid w:val="00DF071F"/>
    <w:rsid w:val="00E059F2"/>
    <w:rsid w:val="00E1000F"/>
    <w:rsid w:val="00E132B6"/>
    <w:rsid w:val="00E15986"/>
    <w:rsid w:val="00E22191"/>
    <w:rsid w:val="00E25D4D"/>
    <w:rsid w:val="00E340F2"/>
    <w:rsid w:val="00E34E06"/>
    <w:rsid w:val="00E37A92"/>
    <w:rsid w:val="00E37B86"/>
    <w:rsid w:val="00E4168D"/>
    <w:rsid w:val="00E60530"/>
    <w:rsid w:val="00E611B6"/>
    <w:rsid w:val="00E6603A"/>
    <w:rsid w:val="00E67E33"/>
    <w:rsid w:val="00E72B09"/>
    <w:rsid w:val="00E730F2"/>
    <w:rsid w:val="00E7370E"/>
    <w:rsid w:val="00E73D42"/>
    <w:rsid w:val="00E73FA6"/>
    <w:rsid w:val="00E73FD8"/>
    <w:rsid w:val="00E7563B"/>
    <w:rsid w:val="00E82491"/>
    <w:rsid w:val="00E84077"/>
    <w:rsid w:val="00E917F2"/>
    <w:rsid w:val="00E93628"/>
    <w:rsid w:val="00E964AD"/>
    <w:rsid w:val="00EA01C4"/>
    <w:rsid w:val="00EA3ED2"/>
    <w:rsid w:val="00EB2DF8"/>
    <w:rsid w:val="00EB5A4A"/>
    <w:rsid w:val="00EB7759"/>
    <w:rsid w:val="00EC2D69"/>
    <w:rsid w:val="00ED0393"/>
    <w:rsid w:val="00ED2F6E"/>
    <w:rsid w:val="00ED3F5E"/>
    <w:rsid w:val="00ED5855"/>
    <w:rsid w:val="00ED7118"/>
    <w:rsid w:val="00EE1283"/>
    <w:rsid w:val="00EE2445"/>
    <w:rsid w:val="00EE4483"/>
    <w:rsid w:val="00EE4FBD"/>
    <w:rsid w:val="00EF2F06"/>
    <w:rsid w:val="00EF6902"/>
    <w:rsid w:val="00EF7615"/>
    <w:rsid w:val="00EF77D5"/>
    <w:rsid w:val="00F22843"/>
    <w:rsid w:val="00F2414D"/>
    <w:rsid w:val="00F258F2"/>
    <w:rsid w:val="00F348DE"/>
    <w:rsid w:val="00F3647F"/>
    <w:rsid w:val="00F43A9E"/>
    <w:rsid w:val="00F6234E"/>
    <w:rsid w:val="00F62F57"/>
    <w:rsid w:val="00F67FD2"/>
    <w:rsid w:val="00F73901"/>
    <w:rsid w:val="00F75710"/>
    <w:rsid w:val="00F75E2F"/>
    <w:rsid w:val="00F83557"/>
    <w:rsid w:val="00F913AF"/>
    <w:rsid w:val="00F915B2"/>
    <w:rsid w:val="00F96818"/>
    <w:rsid w:val="00FA1C0F"/>
    <w:rsid w:val="00FA5553"/>
    <w:rsid w:val="00FA733D"/>
    <w:rsid w:val="00FB59B5"/>
    <w:rsid w:val="00FC5B98"/>
    <w:rsid w:val="00FD3837"/>
    <w:rsid w:val="00FD485D"/>
    <w:rsid w:val="00FE13C6"/>
    <w:rsid w:val="00FE3CB4"/>
    <w:rsid w:val="00FE43AB"/>
    <w:rsid w:val="00FE507E"/>
    <w:rsid w:val="00FE69C0"/>
    <w:rsid w:val="00FE732E"/>
    <w:rsid w:val="00FF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997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t Zandawala</dc:creator>
  <cp:keywords/>
  <dc:description/>
  <cp:lastModifiedBy>Luis Alfonso Yañez Guerra</cp:lastModifiedBy>
  <cp:revision>2</cp:revision>
  <dcterms:created xsi:type="dcterms:W3CDTF">2017-05-25T15:48:00Z</dcterms:created>
  <dcterms:modified xsi:type="dcterms:W3CDTF">2017-05-25T15:48:00Z</dcterms:modified>
</cp:coreProperties>
</file>